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ED83A" w14:textId="4A54C6AF" w:rsidR="0078723E" w:rsidRDefault="0078723E" w:rsidP="004B557A">
      <w:pPr>
        <w:pStyle w:val="afe"/>
        <w:wordWrap/>
        <w:spacing w:line="240" w:lineRule="auto"/>
        <w:rPr>
          <w:rFonts w:ascii="Times New Roman" w:eastAsia="Arial Unicode MS"/>
          <w:lang w:eastAsia="ko-KR"/>
        </w:rPr>
      </w:pPr>
      <w:bookmarkStart w:id="0" w:name="_GoBack"/>
      <w:bookmarkEnd w:id="0"/>
      <w:r w:rsidRPr="002B4D99">
        <w:rPr>
          <w:rFonts w:ascii="Times New Roman"/>
          <w:b/>
        </w:rPr>
        <w:t>Supplementary</w:t>
      </w:r>
      <w:r w:rsidRPr="002B4D99">
        <w:rPr>
          <w:rFonts w:ascii="Times New Roman" w:eastAsia="Arial Unicode MS"/>
          <w:b/>
          <w:lang w:eastAsia="ko-KR"/>
        </w:rPr>
        <w:t xml:space="preserve"> </w:t>
      </w:r>
      <w:r>
        <w:rPr>
          <w:rFonts w:ascii="Times New Roman" w:eastAsia="Arial Unicode MS"/>
          <w:b/>
          <w:lang w:eastAsia="ko-KR"/>
        </w:rPr>
        <w:t>Table 2</w:t>
      </w:r>
      <w:r w:rsidR="00911CAF">
        <w:rPr>
          <w:rFonts w:ascii="Times New Roman" w:eastAsia="Arial Unicode MS"/>
          <w:b/>
          <w:lang w:eastAsia="ko-KR"/>
        </w:rPr>
        <w:t xml:space="preserve"> </w:t>
      </w:r>
      <w:r w:rsidR="007D3A5B" w:rsidRPr="00845249">
        <w:rPr>
          <w:rFonts w:eastAsia="Arial Unicode MS"/>
          <w:b/>
          <w:lang w:eastAsia="ko-KR"/>
        </w:rPr>
        <w:t>|</w:t>
      </w:r>
      <w:r w:rsidR="007D3A5B" w:rsidRPr="00903A3A">
        <w:rPr>
          <w:rFonts w:ascii="Times New Roman" w:eastAsia="Arial Unicode MS"/>
          <w:b/>
          <w:lang w:eastAsia="ko-KR"/>
        </w:rPr>
        <w:t xml:space="preserve"> </w:t>
      </w:r>
      <w:r w:rsidRPr="00903A3A">
        <w:rPr>
          <w:rFonts w:ascii="Times New Roman" w:eastAsia="Arial Unicode MS"/>
          <w:lang w:eastAsia="ko-KR"/>
        </w:rPr>
        <w:t xml:space="preserve">Antifungal activities of bacterial strains against </w:t>
      </w:r>
      <w:r w:rsidRPr="00903A3A">
        <w:rPr>
          <w:rFonts w:ascii="Times New Roman" w:eastAsia="Arial Unicode MS"/>
          <w:i/>
          <w:lang w:eastAsia="ko-KR"/>
        </w:rPr>
        <w:t>F. graminearum</w:t>
      </w:r>
      <w:r>
        <w:rPr>
          <w:rFonts w:ascii="Times New Roman" w:eastAsia="Arial Unicode MS"/>
          <w:lang w:eastAsia="ko-KR"/>
        </w:rPr>
        <w:t xml:space="preserve"> growth in </w:t>
      </w:r>
      <w:r w:rsidR="00F30F5F">
        <w:rPr>
          <w:rFonts w:ascii="Times New Roman" w:eastAsia="Arial Unicode MS"/>
          <w:lang w:val="en-US" w:eastAsia="ko-KR"/>
        </w:rPr>
        <w:t>a</w:t>
      </w:r>
      <w:r w:rsidR="00F30F5F">
        <w:rPr>
          <w:rFonts w:ascii="Times New Roman" w:eastAsia="Arial Unicode MS"/>
          <w:lang w:eastAsia="ko-KR"/>
        </w:rPr>
        <w:t xml:space="preserve"> </w:t>
      </w:r>
      <w:r>
        <w:rPr>
          <w:rFonts w:ascii="Times New Roman" w:eastAsia="Arial Unicode MS"/>
          <w:lang w:eastAsia="ko-KR"/>
        </w:rPr>
        <w:t xml:space="preserve">dual </w:t>
      </w:r>
      <w:r w:rsidRPr="00903A3A">
        <w:rPr>
          <w:rFonts w:ascii="Times New Roman" w:eastAsia="Arial Unicode MS"/>
          <w:lang w:eastAsia="ko-KR"/>
        </w:rPr>
        <w:t>culture assay</w:t>
      </w:r>
    </w:p>
    <w:p w14:paraId="0D8ED83B" w14:textId="77777777" w:rsidR="0078723E" w:rsidRPr="002B4D99" w:rsidRDefault="0078723E" w:rsidP="004B557A">
      <w:pPr>
        <w:pStyle w:val="afe"/>
        <w:wordWrap/>
        <w:spacing w:line="240" w:lineRule="auto"/>
        <w:rPr>
          <w:rFonts w:ascii="Times New Roman"/>
          <w:lang w:val="en-US" w:eastAsia="ko-KR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0"/>
        <w:gridCol w:w="1370"/>
        <w:gridCol w:w="1370"/>
        <w:gridCol w:w="1370"/>
        <w:gridCol w:w="1370"/>
        <w:gridCol w:w="1370"/>
      </w:tblGrid>
      <w:tr w:rsidR="0078723E" w:rsidRPr="00596D67" w14:paraId="0D8ED842" w14:textId="77777777" w:rsidTr="003A7048">
        <w:trPr>
          <w:trHeight w:val="397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3C" w14:textId="77777777" w:rsidR="0078723E" w:rsidRPr="00596D67" w:rsidRDefault="0078723E" w:rsidP="007D3A5B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Strai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3D" w14:textId="77777777" w:rsidR="0078723E" w:rsidRPr="00596D67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Inhibition activit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3E" w14:textId="77777777" w:rsidR="0078723E" w:rsidRPr="00596D67" w:rsidRDefault="0078723E" w:rsidP="007D3A5B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Strai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3F" w14:textId="77777777" w:rsidR="0078723E" w:rsidRPr="00596D67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Inhibition activit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0" w14:textId="77777777" w:rsidR="0078723E" w:rsidRPr="00596D67" w:rsidRDefault="0078723E" w:rsidP="007D3A5B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Strai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D841" w14:textId="77777777" w:rsidR="0078723E" w:rsidRPr="00596D67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baseline"/>
              <w:rPr>
                <w:rFonts w:eastAsia="굴림" w:hAnsi="굴림" w:cs="굴림"/>
                <w:color w:val="000000"/>
                <w:sz w:val="22"/>
                <w:lang w:eastAsia="ko-KR"/>
              </w:rPr>
            </w:pPr>
            <w:r w:rsidRPr="00596D67">
              <w:rPr>
                <w:rFonts w:eastAsia="바탕"/>
                <w:color w:val="000000"/>
                <w:sz w:val="22"/>
                <w:lang w:eastAsia="ko-KR"/>
              </w:rPr>
              <w:t>Inhibition activity</w:t>
            </w:r>
          </w:p>
        </w:tc>
      </w:tr>
      <w:tr w:rsidR="0078723E" w:rsidRPr="00596D67" w14:paraId="0D8ED849" w14:textId="77777777" w:rsidTr="003A7048">
        <w:trPr>
          <w:trHeight w:val="276"/>
        </w:trPr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4" w14:textId="75749DB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68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6" w14:textId="561C3E6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5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</w:tr>
      <w:tr w:rsidR="0078723E" w:rsidRPr="00596D67" w14:paraId="0D8ED85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B" w14:textId="15D417A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D" w14:textId="149307E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4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85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2" w14:textId="049D34B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4" w14:textId="67A306E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6" w14:textId="10C5B8D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5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9" w14:textId="1DFC4DC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D" w14:textId="0C515A5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6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5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0" w14:textId="7340004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2" w14:textId="744BB70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4" w14:textId="2803789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6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7" w14:textId="7957F78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9" w14:textId="17B9B12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87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6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0" w14:textId="49CF148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87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7" w14:textId="2853E26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9" w14:textId="283659E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8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E" w14:textId="35205A7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7F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0" w14:textId="4822CD7A" w:rsidR="0078723E" w:rsidRPr="003900E0" w:rsidRDefault="003A7048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0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8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3" w14:textId="3EC04F4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6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1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7" w14:textId="77777777" w:rsidR="0078723E" w:rsidRPr="003900E0" w:rsidRDefault="0078723E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2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</w:tr>
      <w:tr w:rsidR="0078723E" w:rsidRPr="00596D67" w14:paraId="0D8ED88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A" w14:textId="72AD86F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C" w14:textId="353B35B0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D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3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8E" w14:textId="7A3198C2" w:rsidR="0078723E" w:rsidRPr="003900E0" w:rsidRDefault="003A7048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4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9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3" w14:textId="3B876C1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4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5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5" w14:textId="5BBE49B4" w:rsidR="0078723E" w:rsidRPr="003900E0" w:rsidRDefault="003A7048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6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9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A" w14:textId="554A8F5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B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C" w14:textId="2E1E68B7" w:rsidR="0078723E" w:rsidRPr="003900E0" w:rsidRDefault="003A7048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A4" w14:textId="77777777" w:rsidTr="003A7048">
        <w:trPr>
          <w:trHeight w:val="22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9F" w14:textId="0620AD5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1" w14:textId="2868CB8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2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3" w14:textId="5FA404A7" w:rsidR="0078723E" w:rsidRPr="003900E0" w:rsidRDefault="003A7048" w:rsidP="003A7048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굴림"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A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6" w14:textId="2EA5DDC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8" w14:textId="5755B1B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9" w14:textId="77777777" w:rsidR="0078723E" w:rsidRPr="003900E0" w:rsidRDefault="0078723E" w:rsidP="004B557A">
            <w:pPr>
              <w:widowControl w:val="0"/>
              <w:wordWrap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A" w14:textId="3253622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B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AF" w14:textId="0D90B7D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8B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4" w14:textId="2C39337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6" w14:textId="03E9899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8" w14:textId="43E8F95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C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B" w14:textId="2977595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D" w14:textId="314F976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BF" w14:textId="5BB3290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C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4" w14:textId="557043C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</w:tr>
      <w:tr w:rsidR="0078723E" w:rsidRPr="00596D67" w14:paraId="0D8ED8C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B" w14:textId="4EE5F33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D" w14:textId="033A770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D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C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2" w14:textId="66AFE2A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8D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9" w14:textId="0497664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B" w14:textId="74F5B7F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E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D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0" w14:textId="3F3AA4E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2" w14:textId="11A03A5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E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7" w14:textId="47D605B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9" w14:textId="4AEA9C2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F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E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0" w14:textId="2574823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F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7" w14:textId="01B55FB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8F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8FE" w14:textId="2625A52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0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3" w14:textId="78A633B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</w:tr>
      <w:tr w:rsidR="0078723E" w:rsidRPr="00596D67" w14:paraId="0D8ED90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A" w14:textId="1B1AE57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C" w14:textId="0D3CBEE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1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0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1" w14:textId="71E12AE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3" w14:textId="6E75761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1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8" w14:textId="66375CE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2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1F" w14:textId="74F4996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1" w14:textId="2B3F609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2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6" w14:textId="66AD21A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8" w14:textId="39684DD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3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D" w14:textId="1AF1415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2F" w14:textId="717F805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3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6" w14:textId="436C0CE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3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D" w14:textId="2338F9A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4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3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2" w14:textId="346369A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4" w14:textId="5BCD4FE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4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B" w14:textId="6E80515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5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4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0" w14:textId="64D8684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5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7" w14:textId="5D266D3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6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C" w14:textId="62AADF3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5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0" w14:textId="4BBEA9A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6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5" w14:textId="26390B5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6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6E" w14:textId="6C7EC36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7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7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lastRenderedPageBreak/>
              <w:t>JCK-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8" w14:textId="37E3DE0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A" w14:textId="6A90E41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8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7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1" w14:textId="538AFFC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3" w14:textId="37CE025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8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8" w14:textId="168247D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9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D" w14:textId="3BC9BAD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8F" w14:textId="1F0AA37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1" w14:textId="753D387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9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6" w14:textId="762E44C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8" w14:textId="48AC448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A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D" w14:textId="68116EB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9F" w14:textId="13CD253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A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4" w14:textId="7FD250F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9A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9" w14:textId="45118D1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D" w14:textId="401A723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B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A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2" w14:textId="427889F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4" w14:textId="519CBF1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B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B" w14:textId="055C7D2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C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B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2" w14:textId="483ADF5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C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7" w14:textId="255297B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9" w14:textId="15961A9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D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E" w14:textId="6C93E58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C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0" w14:textId="3A85F4F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D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3" w14:textId="4D5E940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7" w14:textId="401425E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D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C" w14:textId="00DA65C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DE" w14:textId="5FFE541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E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3" w14:textId="557E8FF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5" w14:textId="3AED2CB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E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A" w14:textId="7366551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C" w14:textId="37D9E01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9F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E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1" w14:textId="37DC496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</w:tr>
      <w:tr w:rsidR="0078723E" w:rsidRPr="00596D67" w14:paraId="0D8ED9F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A" w14:textId="3C77C51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0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9FF" w14:textId="18F89E4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1" w14:textId="59D146F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0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3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</w:tr>
      <w:tr w:rsidR="0078723E" w:rsidRPr="00596D67" w14:paraId="0D8EDA1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0F" w14:textId="4C9D623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1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4" w14:textId="14DDDE6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6" w14:textId="4CCE30B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1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9" w14:textId="4061C73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B" w14:textId="1EAA7EA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D" w14:textId="1D30FBE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2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1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0" w14:textId="0224F17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2" w14:textId="0DCA511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4" w14:textId="7B3BE78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2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9" w14:textId="2596D46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B" w14:textId="442E7C3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3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2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0" w14:textId="26601BF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2" w14:textId="465F1C5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3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7" w14:textId="501E69D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9" w14:textId="49D047A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4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C" w14:textId="5E50EDB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E" w14:textId="39CF280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3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0" w14:textId="565A5F2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4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3" w14:textId="61BCBD9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5" w14:textId="5B3FAD5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7" w14:textId="640275C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4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4E" w14:textId="4D6D15C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5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1" w14:textId="20C1D2C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3" w14:textId="34E90AA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5" w14:textId="6CE86B5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5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8" w14:textId="46BFC10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A" w14:textId="6B4A05F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C" w14:textId="2B6C08A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6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5F" w14:textId="455C43B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1" w14:textId="11D41DD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3" w14:textId="6A95EE1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6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6" w14:textId="7F9EA31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8" w14:textId="118988A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A" w14:textId="14DB3A3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7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6F" w14:textId="644CA72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1" w14:textId="3954949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7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4" w14:textId="03E37A8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6" w14:textId="6BB4F18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8" w14:textId="7CD4309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8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B" w14:textId="48DF75E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D" w14:textId="17A3E0D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7F" w14:textId="7358768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8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4" w14:textId="04F5E63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6" w14:textId="23C908D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8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9" w14:textId="3FBB5DB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B" w14:textId="688E59D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D" w14:textId="7265FA0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9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8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0" w14:textId="1205EDF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2" w14:textId="381AA43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4" w14:textId="4D36908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9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7" w14:textId="088641E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9" w14:textId="7119C00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B" w14:textId="4154442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A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E" w14:textId="219BA88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9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0" w14:textId="03E85FF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2" w14:textId="58C8026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A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5" w14:textId="6B9CA91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7" w14:textId="04B5C8E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9" w14:textId="0C103E8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B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C" w14:textId="7410C39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E" w14:textId="4CE9987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A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0" w14:textId="663A604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B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3" w14:textId="422C035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5" w14:textId="388AF6C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7" w14:textId="688BA0D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B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A" w14:textId="2D8832B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C" w14:textId="462B140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BE" w14:textId="4FA5276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C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1" w14:textId="5D0D51D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3" w14:textId="7DAD210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5" w14:textId="0DE64E9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C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8" w14:textId="630A99D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A" w14:textId="75D9998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C" w14:textId="576220C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D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lastRenderedPageBreak/>
              <w:t>JCK-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C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1" w14:textId="392D2C1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3" w14:textId="05C8F92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D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8" w14:textId="15015A8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A" w14:textId="0A0B9FF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E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D" w14:textId="005DE7C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D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1" w14:textId="7B03B8A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E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4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4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6" w14:textId="6FFBB82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8" w14:textId="58D042F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F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8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D" w14:textId="26D47D5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E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**</w:t>
            </w:r>
          </w:p>
        </w:tc>
      </w:tr>
      <w:tr w:rsidR="0078723E" w:rsidRPr="00596D67" w14:paraId="0D8EDAF7" w14:textId="77777777" w:rsidTr="003A7048">
        <w:trPr>
          <w:trHeight w:val="276"/>
        </w:trPr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99</w:t>
            </w:r>
          </w:p>
        </w:tc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2" w14:textId="2D91E31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4" w14:textId="40D9766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6" w14:textId="48A635F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AFE" w14:textId="77777777" w:rsidTr="003A7048">
        <w:trPr>
          <w:trHeight w:val="276"/>
        </w:trPr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00</w:t>
            </w:r>
          </w:p>
        </w:tc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2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B" w14:textId="71A03AA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4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D" w14:textId="2B71AAC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iCs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05" w14:textId="77777777" w:rsidTr="003A7048">
        <w:trPr>
          <w:trHeight w:val="157"/>
        </w:trPr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AF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iCs/>
                <w:color w:val="000000"/>
                <w:sz w:val="22"/>
                <w:lang w:eastAsia="ko-KR"/>
              </w:rPr>
              <w:t>JCK-101</w:t>
            </w:r>
          </w:p>
        </w:tc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2" w14:textId="2AF75F2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4" w14:textId="42B0C6B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0C" w14:textId="77777777" w:rsidTr="003A7048">
        <w:trPr>
          <w:trHeight w:val="276"/>
        </w:trPr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2</w:t>
            </w:r>
          </w:p>
        </w:tc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7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9" w14:textId="6F0A3B7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B" w14:textId="12C540F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13" w14:textId="77777777" w:rsidTr="003A7048">
        <w:trPr>
          <w:trHeight w:val="276"/>
        </w:trPr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3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0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0" w14:textId="7697944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2" w14:textId="34590FD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1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7" w14:textId="3020380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9" w14:textId="57C10D4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2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2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1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0" w14:textId="2427781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2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3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7" w14:textId="1938057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2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C" w14:textId="5F12C62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2E" w14:textId="1537908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3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8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3" w14:textId="6E489CE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5" w14:textId="0FAFADF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3D" w14:textId="77777777" w:rsidTr="003A7048">
        <w:trPr>
          <w:trHeight w:val="276"/>
        </w:trPr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09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8" w14:textId="50C281E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6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A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C" w14:textId="61B25F7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4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3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3" w14:textId="1304ED3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4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6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8" w14:textId="72B963B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A" w14:textId="3F0D051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5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D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4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1" w14:textId="7188057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5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4" w14:textId="50FDCC1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6" w14:textId="4D32B30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8" w14:textId="0A475B9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6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B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D" w14:textId="2D09F34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5F" w14:textId="6E92495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6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2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4" w14:textId="71C689F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6" w14:textId="7D15388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6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9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B" w14:textId="68A791C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D" w14:textId="322627F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7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6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0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2" w14:textId="7F90A9C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4" w14:textId="7CD762D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7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7" w14:textId="338B540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9" w14:textId="6BCD33D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B" w14:textId="6DF738C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8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E" w14:textId="0323DAA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7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0" w14:textId="3A4BB51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2" w14:textId="404A1B8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8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5" w14:textId="1187018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7" w14:textId="056E634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9" w14:textId="760E35B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9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C" w14:textId="03530E0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E" w14:textId="76E2AE2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8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0" w14:textId="1A30D35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9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3" w14:textId="244E464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7" w14:textId="5E28099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9F" w14:textId="77777777" w:rsidTr="003A7048">
        <w:trPr>
          <w:trHeight w:val="8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A" w14:textId="69EA4DC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C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9E" w14:textId="4103E78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A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5" w14:textId="4DD5F67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AD" w14:textId="77777777" w:rsidTr="003A7048">
        <w:trPr>
          <w:trHeight w:val="8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iCs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/>
                <w:iCs/>
                <w:color w:val="000000"/>
                <w:sz w:val="22"/>
                <w:lang w:eastAsia="ko-KR"/>
              </w:rPr>
              <w:t>JCK-1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8" w14:textId="5CB5FF0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함초롬바탕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A" w14:textId="713FB31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C" w14:textId="245C2312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B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AF" w14:textId="4D0519B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1" w14:textId="33C701C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3" w14:textId="7DBA311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B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6" w14:textId="57B946F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8" w14:textId="749C099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A" w14:textId="6AFA517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C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D" w14:textId="79E473B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BF" w14:textId="21286E4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1" w14:textId="201423D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C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4" w14:textId="4C38AC6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6" w14:textId="271A4DE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8" w14:textId="3FB0A2D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D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B" w14:textId="353A620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D" w14:textId="372BDA7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CF" w14:textId="7663C58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D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2" w14:textId="1BD071E1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4" w14:textId="28697DA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6" w14:textId="6C9CD6E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D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9" w14:textId="26AD807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2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B" w14:textId="7206F2E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D" w14:textId="57EE460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E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D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0" w14:textId="6925D96D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2" w14:textId="0FA20D7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4" w14:textId="6B020F40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E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7" w14:textId="6C130B0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9" w14:textId="56EC78C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B" w14:textId="491002B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F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E" w14:textId="319B02FB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E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0" w14:textId="48E3757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2" w14:textId="0645C323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BF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5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7" w14:textId="591E2F0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9" w14:textId="3D5BCB3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0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C" w14:textId="22CE1F57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E" w14:textId="75FEB60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BF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0" w14:textId="058FCAFC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0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5" w14:textId="4799CA8A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7" w14:textId="786ADC64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0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A" w14:textId="5895235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C" w14:textId="71FBD92F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0E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C1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1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3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5" w14:textId="3695E708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1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8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A" w14:textId="65C7E419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C" w14:textId="2FCCFDBE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2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1F" w14:textId="77777777" w:rsidR="0078723E" w:rsidRPr="003900E0" w:rsidRDefault="0078723E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1" w14:textId="40866F05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3" w14:textId="662F21B6" w:rsidR="0078723E" w:rsidRPr="003900E0" w:rsidRDefault="003A7048" w:rsidP="003A704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2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lastRenderedPageBreak/>
              <w:t>JCK-1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6" w14:textId="30706850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8" w14:textId="7B3FA20E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A" w14:textId="4591A0CC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3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D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2F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1" w14:textId="7ED2867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3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4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6" w14:textId="5338E4C0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8" w14:textId="6D7DE463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4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B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D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3F" w14:textId="11AFA3B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4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2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4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0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6" w14:textId="1A28D07E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4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9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1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B" w14:textId="48AC88B8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2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D" w14:textId="2AD334E9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5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4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0" w14:textId="635E8FFD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3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2" w14:textId="1E05D50F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4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4" w14:textId="03A19EE6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5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7" w14:textId="3DC6DAD4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outlineLvl w:val="5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9" w14:textId="60CB6E99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outlineLvl w:val="6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B" w14:textId="6A597F45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6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E" w14:textId="10C5C731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5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0" w14:textId="775ECEB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2" w14:textId="0674703B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6A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5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7" w14:textId="0B2DAC09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9" w14:textId="3C024C12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71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C" w14:textId="0E7763EB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E" w14:textId="722D8F7C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6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0" w14:textId="3F2D10B3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78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3" w14:textId="1540DBEE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5" w14:textId="77777777" w:rsidR="0078723E" w:rsidRPr="003900E0" w:rsidRDefault="0078723E" w:rsidP="003900E0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7" w14:textId="3EE68BC7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7F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A" w14:textId="7441FDB8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B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0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C" w14:textId="58E68D6B" w:rsidR="0078723E" w:rsidRPr="003900E0" w:rsidRDefault="003A7048" w:rsidP="003900E0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1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7E" w14:textId="2D8D2896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86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1" w14:textId="22AF67E4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2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2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3" w14:textId="1FCC2800" w:rsidR="0078723E" w:rsidRPr="003900E0" w:rsidRDefault="003A7048" w:rsidP="003900E0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3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4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5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</w:tr>
      <w:tr w:rsidR="0078723E" w:rsidRPr="00596D67" w14:paraId="0D8EDC8D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8" w14:textId="3E316CF8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9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4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A" w14:textId="76275194" w:rsidR="0078723E" w:rsidRPr="003900E0" w:rsidRDefault="003A7048" w:rsidP="003900E0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outlineLvl w:val="5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B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C" w14:textId="1B5ACD6C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94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8F" w14:textId="092E4974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0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outlineLvl w:val="6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1" w14:textId="77777777" w:rsidR="0078723E" w:rsidRPr="003900E0" w:rsidRDefault="0078723E" w:rsidP="003900E0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2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3" w14:textId="0587744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9B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6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7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6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8" w14:textId="77777777" w:rsidR="0078723E" w:rsidRPr="003900E0" w:rsidRDefault="0078723E" w:rsidP="003900E0">
            <w:pPr>
              <w:widowControl w:val="0"/>
              <w:autoSpaceDE w:val="0"/>
              <w:autoSpaceDN w:val="0"/>
              <w:snapToGrid w:val="0"/>
              <w:spacing w:before="0" w:after="0"/>
              <w:ind w:left="524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9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A" w14:textId="3884FC5F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A2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D" w14:textId="4FC49512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E" w14:textId="77777777" w:rsidR="0078723E" w:rsidRPr="003900E0" w:rsidRDefault="0078723E" w:rsidP="004B557A">
            <w:pPr>
              <w:widowControl w:val="0"/>
              <w:autoSpaceDE w:val="0"/>
              <w:autoSpaceDN w:val="0"/>
              <w:snapToGrid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9F" w14:textId="7C105F2B" w:rsidR="003900E0" w:rsidRPr="003900E0" w:rsidRDefault="003900E0" w:rsidP="003900E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eastAsia="굴림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0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1" w14:textId="60D298E8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A9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4" w14:textId="4397BAA4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8</w:t>
            </w:r>
          </w:p>
        </w:tc>
        <w:tc>
          <w:tcPr>
            <w:tcW w:w="137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6" w14:textId="1B1FFCFE" w:rsidR="0078723E" w:rsidRPr="003900E0" w:rsidRDefault="003900E0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>
              <w:rPr>
                <w:rFonts w:eastAsia="굴림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7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8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</w:t>
            </w:r>
          </w:p>
        </w:tc>
      </w:tr>
      <w:tr w:rsidR="0078723E" w:rsidRPr="00596D67" w14:paraId="0D8EDCB0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B" w14:textId="2EDFFD05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29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D" w14:textId="5871AAA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E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AF" w14:textId="0A40F8AA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B7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2" w14:textId="61FA81AE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4" w14:textId="55EA00AB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5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6" w14:textId="79905950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BE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9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B" w14:textId="0D288B0C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C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D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**</w:t>
            </w:r>
          </w:p>
        </w:tc>
      </w:tr>
      <w:tr w:rsidR="0078723E" w:rsidRPr="00596D67" w14:paraId="0D8EDCC5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B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0" w14:textId="624DDA62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2" w14:textId="676B068D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3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4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4" w14:textId="31BF3DD0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CC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6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7" w14:textId="5FBFCA33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8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9" w14:textId="0FE73C19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A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5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B" w14:textId="10B30FD6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78723E" w:rsidRPr="00596D67" w14:paraId="0D8EDCD3" w14:textId="77777777" w:rsidTr="003A7048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D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16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E" w14:textId="5BBCF63E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CF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color w:val="000000"/>
                <w:sz w:val="22"/>
                <w:lang w:eastAsia="ko-KR"/>
              </w:rPr>
              <w:t>JCK-33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D0" w14:textId="34F93BA3" w:rsidR="0078723E" w:rsidRPr="003900E0" w:rsidRDefault="003A7048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eastAsia="굴림"/>
                <w:color w:val="000000"/>
                <w:sz w:val="22"/>
                <w:lang w:eastAsia="ko-KR"/>
              </w:rPr>
            </w:pPr>
            <w:r w:rsidRPr="003900E0">
              <w:rPr>
                <w:rFonts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D1" w14:textId="77777777" w:rsidR="0078723E" w:rsidRPr="003900E0" w:rsidRDefault="0078723E" w:rsidP="004B557A">
            <w:pPr>
              <w:widowControl w:val="0"/>
              <w:autoSpaceDE w:val="0"/>
              <w:autoSpaceDN w:val="0"/>
              <w:spacing w:before="0" w:after="0"/>
              <w:textAlignment w:val="center"/>
              <w:rPr>
                <w:color w:val="000000"/>
                <w:sz w:val="22"/>
                <w:lang w:eastAsia="ko-K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DCD2" w14:textId="77777777" w:rsidR="0078723E" w:rsidRPr="003900E0" w:rsidRDefault="0078723E" w:rsidP="003900E0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color w:val="000000"/>
                <w:sz w:val="22"/>
                <w:lang w:eastAsia="ko-KR"/>
              </w:rPr>
            </w:pPr>
          </w:p>
        </w:tc>
      </w:tr>
    </w:tbl>
    <w:p w14:paraId="0D8EDCD4" w14:textId="406E0BB3" w:rsidR="0078723E" w:rsidRPr="00903A3A" w:rsidRDefault="0078723E" w:rsidP="004B557A">
      <w:pPr>
        <w:tabs>
          <w:tab w:val="left" w:pos="720"/>
        </w:tabs>
        <w:contextualSpacing/>
      </w:pPr>
      <w:r w:rsidRPr="00903A3A">
        <w:t xml:space="preserve"> -, no visible inhibition; </w:t>
      </w:r>
      <w:r w:rsidRPr="003A7048">
        <w:t>*</w:t>
      </w:r>
      <w:r w:rsidRPr="00903A3A">
        <w:t>, no fungal growth on 0.1</w:t>
      </w:r>
      <w:r w:rsidR="00F30F5F">
        <w:t>–</w:t>
      </w:r>
      <w:r w:rsidRPr="00903A3A">
        <w:t xml:space="preserve">3% of </w:t>
      </w:r>
      <w:r w:rsidR="00F30F5F">
        <w:t xml:space="preserve">the </w:t>
      </w:r>
      <w:r w:rsidRPr="00903A3A">
        <w:t xml:space="preserve">plate area/bacterial streak; </w:t>
      </w:r>
      <w:r w:rsidRPr="003A7048">
        <w:t>**</w:t>
      </w:r>
      <w:r w:rsidRPr="00903A3A">
        <w:t>, no fungal growth on 3</w:t>
      </w:r>
      <w:r w:rsidR="00F30F5F">
        <w:t>–</w:t>
      </w:r>
      <w:r w:rsidRPr="00903A3A">
        <w:t xml:space="preserve">8% of </w:t>
      </w:r>
      <w:r w:rsidR="00F30F5F">
        <w:t xml:space="preserve">the </w:t>
      </w:r>
      <w:r w:rsidRPr="00903A3A">
        <w:t xml:space="preserve">plate area/bacterial streak; </w:t>
      </w:r>
      <w:r w:rsidRPr="003A7048">
        <w:t>***</w:t>
      </w:r>
      <w:r w:rsidRPr="00903A3A">
        <w:t>, no fungal growth on &gt;</w:t>
      </w:r>
      <w:r w:rsidR="00F30F5F">
        <w:t xml:space="preserve"> </w:t>
      </w:r>
      <w:r w:rsidRPr="00903A3A">
        <w:t xml:space="preserve">8% of </w:t>
      </w:r>
      <w:r w:rsidR="00F30F5F">
        <w:t xml:space="preserve">the </w:t>
      </w:r>
      <w:r w:rsidRPr="00903A3A">
        <w:t>plate area/bacterial streak. All data were obtained from three replicates.</w:t>
      </w:r>
    </w:p>
    <w:p w14:paraId="0D8EDCD5" w14:textId="77777777" w:rsidR="00E00669" w:rsidRDefault="00E00669" w:rsidP="007D3A5B"/>
    <w:sectPr w:rsidR="00E006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995B3" w14:textId="77777777" w:rsidR="00072487" w:rsidRDefault="00072487" w:rsidP="0078723E">
      <w:pPr>
        <w:spacing w:before="0" w:after="0"/>
      </w:pPr>
      <w:r>
        <w:separator/>
      </w:r>
    </w:p>
  </w:endnote>
  <w:endnote w:type="continuationSeparator" w:id="0">
    <w:p w14:paraId="54C410DF" w14:textId="77777777" w:rsidR="00072487" w:rsidRDefault="00072487" w:rsidP="007872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6C356" w14:textId="77777777" w:rsidR="00072487" w:rsidRDefault="00072487" w:rsidP="0078723E">
      <w:pPr>
        <w:spacing w:before="0" w:after="0"/>
      </w:pPr>
      <w:r>
        <w:separator/>
      </w:r>
    </w:p>
  </w:footnote>
  <w:footnote w:type="continuationSeparator" w:id="0">
    <w:p w14:paraId="581A2750" w14:textId="77777777" w:rsidR="00072487" w:rsidRDefault="00072487" w:rsidP="0078723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621B3"/>
    <w:multiLevelType w:val="hybridMultilevel"/>
    <w:tmpl w:val="18A49EB4"/>
    <w:lvl w:ilvl="0" w:tplc="C540D85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33BAB"/>
    <w:multiLevelType w:val="multilevel"/>
    <w:tmpl w:val="A6FEF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12139"/>
    <w:multiLevelType w:val="multilevel"/>
    <w:tmpl w:val="A1CA2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7457089"/>
    <w:multiLevelType w:val="hybridMultilevel"/>
    <w:tmpl w:val="B6F8E9A2"/>
    <w:lvl w:ilvl="0" w:tplc="50FAFC1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5"/>
  </w:num>
  <w:num w:numId="9">
    <w:abstractNumId w:val="4"/>
  </w:num>
  <w:num w:numId="10">
    <w:abstractNumId w:val="3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79"/>
    <w:rsid w:val="00072487"/>
    <w:rsid w:val="00165DDD"/>
    <w:rsid w:val="00191BA3"/>
    <w:rsid w:val="002A246C"/>
    <w:rsid w:val="003900E0"/>
    <w:rsid w:val="003A7048"/>
    <w:rsid w:val="004B557A"/>
    <w:rsid w:val="0078723E"/>
    <w:rsid w:val="007D3A5B"/>
    <w:rsid w:val="00824AFC"/>
    <w:rsid w:val="0090786E"/>
    <w:rsid w:val="00911CAF"/>
    <w:rsid w:val="00BB3E79"/>
    <w:rsid w:val="00C63B1A"/>
    <w:rsid w:val="00E00669"/>
    <w:rsid w:val="00EC56D8"/>
    <w:rsid w:val="00F3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ED83A"/>
  <w15:docId w15:val="{F230564D-79D1-4574-870E-038D2634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8723E"/>
    <w:pPr>
      <w:spacing w:before="120" w:after="24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78723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78723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78723E"/>
    <w:pPr>
      <w:keepNext/>
      <w:keepLines/>
      <w:numPr>
        <w:ilvl w:val="2"/>
        <w:numId w:val="8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78723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8723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7872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78723E"/>
  </w:style>
  <w:style w:type="paragraph" w:styleId="a5">
    <w:name w:val="footer"/>
    <w:basedOn w:val="a0"/>
    <w:link w:val="Char0"/>
    <w:uiPriority w:val="99"/>
    <w:unhideWhenUsed/>
    <w:rsid w:val="007872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78723E"/>
  </w:style>
  <w:style w:type="character" w:customStyle="1" w:styleId="1Char">
    <w:name w:val="제목 1 Char"/>
    <w:basedOn w:val="a1"/>
    <w:link w:val="1"/>
    <w:uiPriority w:val="2"/>
    <w:rsid w:val="007872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7872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9"/>
    <w:rsid w:val="0078723E"/>
    <w:rPr>
      <w:rFonts w:ascii="Times New Roman" w:eastAsia="맑은 고딕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9"/>
    <w:rsid w:val="0078723E"/>
    <w:rPr>
      <w:rFonts w:ascii="Times New Roman" w:eastAsia="맑은 고딕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78723E"/>
    <w:rPr>
      <w:rFonts w:ascii="Times New Roman" w:eastAsia="맑은 고딕" w:hAnsi="Times New Roman" w:cs="Times New Roman"/>
      <w:b/>
      <w:iCs/>
      <w:kern w:val="0"/>
      <w:sz w:val="24"/>
      <w:szCs w:val="24"/>
      <w:lang w:eastAsia="en-US"/>
    </w:rPr>
  </w:style>
  <w:style w:type="paragraph" w:styleId="a6">
    <w:name w:val="Subtitle"/>
    <w:basedOn w:val="a0"/>
    <w:next w:val="a0"/>
    <w:link w:val="Char1"/>
    <w:uiPriority w:val="99"/>
    <w:unhideWhenUsed/>
    <w:qFormat/>
    <w:rsid w:val="0078723E"/>
    <w:pPr>
      <w:spacing w:before="240"/>
    </w:pPr>
    <w:rPr>
      <w:b/>
      <w:szCs w:val="24"/>
    </w:rPr>
  </w:style>
  <w:style w:type="character" w:customStyle="1" w:styleId="Char1">
    <w:name w:val="부제 Char"/>
    <w:basedOn w:val="a1"/>
    <w:link w:val="a6"/>
    <w:uiPriority w:val="99"/>
    <w:rsid w:val="0078723E"/>
    <w:rPr>
      <w:rFonts w:ascii="Times New Roman" w:eastAsia="맑은 고딕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0"/>
    <w:uiPriority w:val="1"/>
    <w:qFormat/>
    <w:rsid w:val="0078723E"/>
  </w:style>
  <w:style w:type="paragraph" w:styleId="a7">
    <w:name w:val="Balloon Text"/>
    <w:basedOn w:val="a0"/>
    <w:link w:val="Char2"/>
    <w:uiPriority w:val="99"/>
    <w:semiHidden/>
    <w:unhideWhenUsed/>
    <w:rsid w:val="0078723E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7"/>
    <w:uiPriority w:val="99"/>
    <w:semiHidden/>
    <w:rsid w:val="0078723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styleId="a8">
    <w:name w:val="Book Title"/>
    <w:uiPriority w:val="33"/>
    <w:qFormat/>
    <w:rsid w:val="0078723E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8723E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78723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character" w:styleId="ab">
    <w:name w:val="annotation reference"/>
    <w:uiPriority w:val="99"/>
    <w:semiHidden/>
    <w:unhideWhenUsed/>
    <w:rsid w:val="0078723E"/>
    <w:rPr>
      <w:sz w:val="16"/>
      <w:szCs w:val="16"/>
    </w:rPr>
  </w:style>
  <w:style w:type="paragraph" w:styleId="ac">
    <w:name w:val="annotation text"/>
    <w:basedOn w:val="a0"/>
    <w:link w:val="Char3"/>
    <w:uiPriority w:val="99"/>
    <w:unhideWhenUsed/>
    <w:rsid w:val="0078723E"/>
    <w:rPr>
      <w:sz w:val="20"/>
      <w:szCs w:val="20"/>
    </w:rPr>
  </w:style>
  <w:style w:type="character" w:customStyle="1" w:styleId="Char3">
    <w:name w:val="메모 텍스트 Char"/>
    <w:basedOn w:val="a1"/>
    <w:link w:val="ac"/>
    <w:uiPriority w:val="99"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8723E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8723E"/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styleId="ae">
    <w:name w:val="Emphasis"/>
    <w:uiPriority w:val="20"/>
    <w:qFormat/>
    <w:rsid w:val="0078723E"/>
    <w:rPr>
      <w:rFonts w:ascii="Times New Roman" w:hAnsi="Times New Roman"/>
      <w:i/>
      <w:iCs/>
    </w:rPr>
  </w:style>
  <w:style w:type="character" w:styleId="af">
    <w:name w:val="endnote reference"/>
    <w:uiPriority w:val="99"/>
    <w:semiHidden/>
    <w:unhideWhenUsed/>
    <w:rsid w:val="0078723E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78723E"/>
    <w:pPr>
      <w:spacing w:after="0"/>
    </w:pPr>
    <w:rPr>
      <w:sz w:val="20"/>
      <w:szCs w:val="20"/>
    </w:rPr>
  </w:style>
  <w:style w:type="character" w:customStyle="1" w:styleId="Char5">
    <w:name w:val="미주 텍스트 Char"/>
    <w:basedOn w:val="a1"/>
    <w:link w:val="af0"/>
    <w:uiPriority w:val="99"/>
    <w:semiHidden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styleId="af1">
    <w:name w:val="FollowedHyperlink"/>
    <w:uiPriority w:val="99"/>
    <w:semiHidden/>
    <w:unhideWhenUsed/>
    <w:rsid w:val="0078723E"/>
    <w:rPr>
      <w:color w:val="800080"/>
      <w:u w:val="single"/>
    </w:rPr>
  </w:style>
  <w:style w:type="character" w:styleId="af2">
    <w:name w:val="footnote reference"/>
    <w:uiPriority w:val="99"/>
    <w:semiHidden/>
    <w:unhideWhenUsed/>
    <w:rsid w:val="0078723E"/>
    <w:rPr>
      <w:vertAlign w:val="superscript"/>
    </w:rPr>
  </w:style>
  <w:style w:type="paragraph" w:styleId="af3">
    <w:name w:val="footnote text"/>
    <w:basedOn w:val="a0"/>
    <w:link w:val="Char6"/>
    <w:uiPriority w:val="99"/>
    <w:semiHidden/>
    <w:unhideWhenUsed/>
    <w:rsid w:val="0078723E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3"/>
    <w:uiPriority w:val="99"/>
    <w:semiHidden/>
    <w:rsid w:val="0078723E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">
    <w:name w:val="List Paragraph"/>
    <w:basedOn w:val="a0"/>
    <w:uiPriority w:val="34"/>
    <w:qFormat/>
    <w:rsid w:val="0078723E"/>
    <w:pPr>
      <w:numPr>
        <w:numId w:val="6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78723E"/>
    <w:pPr>
      <w:numPr>
        <w:numId w:val="8"/>
      </w:numPr>
    </w:pPr>
  </w:style>
  <w:style w:type="character" w:styleId="af4">
    <w:name w:val="Hyperlink"/>
    <w:uiPriority w:val="99"/>
    <w:unhideWhenUsed/>
    <w:rsid w:val="0078723E"/>
    <w:rPr>
      <w:color w:val="0000FF"/>
      <w:u w:val="single"/>
    </w:rPr>
  </w:style>
  <w:style w:type="character" w:styleId="af5">
    <w:name w:val="Intense Emphasis"/>
    <w:uiPriority w:val="21"/>
    <w:unhideWhenUsed/>
    <w:rsid w:val="0078723E"/>
    <w:rPr>
      <w:rFonts w:ascii="Times New Roman" w:hAnsi="Times New Roman"/>
      <w:i/>
      <w:iCs/>
      <w:color w:val="auto"/>
    </w:rPr>
  </w:style>
  <w:style w:type="character" w:styleId="af6">
    <w:name w:val="Intense Reference"/>
    <w:uiPriority w:val="32"/>
    <w:qFormat/>
    <w:rsid w:val="0078723E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78723E"/>
  </w:style>
  <w:style w:type="paragraph" w:styleId="af8">
    <w:name w:val="Normal (Web)"/>
    <w:basedOn w:val="a0"/>
    <w:link w:val="Char7"/>
    <w:uiPriority w:val="99"/>
    <w:unhideWhenUsed/>
    <w:rsid w:val="0078723E"/>
    <w:pPr>
      <w:spacing w:before="100" w:beforeAutospacing="1" w:after="100" w:afterAutospacing="1"/>
    </w:pPr>
    <w:rPr>
      <w:rFonts w:eastAsia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78723E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8">
    <w:name w:val="인용 Char"/>
    <w:basedOn w:val="a1"/>
    <w:link w:val="af9"/>
    <w:uiPriority w:val="29"/>
    <w:rsid w:val="0078723E"/>
    <w:rPr>
      <w:rFonts w:ascii="Times New Roman" w:eastAsia="맑은 고딕" w:hAnsi="Times New Roman" w:cs="Times New Roman"/>
      <w:i/>
      <w:iCs/>
      <w:color w:val="404040"/>
      <w:kern w:val="0"/>
      <w:sz w:val="24"/>
      <w:lang w:eastAsia="en-US"/>
    </w:rPr>
  </w:style>
  <w:style w:type="character" w:styleId="afa">
    <w:name w:val="Strong"/>
    <w:uiPriority w:val="22"/>
    <w:qFormat/>
    <w:rsid w:val="0078723E"/>
    <w:rPr>
      <w:rFonts w:ascii="Times New Roman" w:hAnsi="Times New Roman"/>
      <w:b/>
      <w:bCs/>
    </w:rPr>
  </w:style>
  <w:style w:type="character" w:styleId="afb">
    <w:name w:val="Subtle Emphasis"/>
    <w:uiPriority w:val="19"/>
    <w:qFormat/>
    <w:rsid w:val="0078723E"/>
    <w:rPr>
      <w:rFonts w:ascii="Times New Roman" w:hAnsi="Times New Roman"/>
      <w:i/>
      <w:iCs/>
      <w:color w:val="404040"/>
    </w:rPr>
  </w:style>
  <w:style w:type="table" w:styleId="afc">
    <w:name w:val="Table Grid"/>
    <w:basedOn w:val="a2"/>
    <w:uiPriority w:val="39"/>
    <w:rsid w:val="0078723E"/>
    <w:pPr>
      <w:spacing w:after="0" w:line="240" w:lineRule="auto"/>
      <w:jc w:val="left"/>
    </w:pPr>
    <w:rPr>
      <w:rFonts w:ascii="Cambria" w:eastAsia="맑은 고딕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78723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9">
    <w:name w:val="제목 Char"/>
    <w:basedOn w:val="a1"/>
    <w:link w:val="afd"/>
    <w:rsid w:val="0078723E"/>
    <w:rPr>
      <w:rFonts w:ascii="Times New Roman" w:eastAsia="맑은 고딕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78723E"/>
    <w:pPr>
      <w:spacing w:after="120"/>
    </w:pPr>
    <w:rPr>
      <w:i/>
    </w:rPr>
  </w:style>
  <w:style w:type="character" w:customStyle="1" w:styleId="gene">
    <w:name w:val="gene"/>
    <w:basedOn w:val="a1"/>
    <w:rsid w:val="0078723E"/>
  </w:style>
  <w:style w:type="character" w:customStyle="1" w:styleId="st">
    <w:name w:val="st"/>
    <w:basedOn w:val="a1"/>
    <w:rsid w:val="0078723E"/>
  </w:style>
  <w:style w:type="character" w:customStyle="1" w:styleId="pagenumber1">
    <w:name w:val="pagenumber1"/>
    <w:rsid w:val="0078723E"/>
    <w:rPr>
      <w:color w:val="FF0000"/>
      <w:sz w:val="15"/>
      <w:szCs w:val="15"/>
    </w:rPr>
  </w:style>
  <w:style w:type="character" w:customStyle="1" w:styleId="inline-l2-heading1">
    <w:name w:val="inline-l2-heading1"/>
    <w:rsid w:val="0078723E"/>
    <w:rPr>
      <w:b/>
      <w:bCs/>
      <w:vanish w:val="0"/>
      <w:webHidden w:val="0"/>
      <w:specVanish w:val="0"/>
    </w:rPr>
  </w:style>
  <w:style w:type="paragraph" w:styleId="afe">
    <w:name w:val="Plain Text"/>
    <w:basedOn w:val="a0"/>
    <w:link w:val="Chara"/>
    <w:unhideWhenUsed/>
    <w:rsid w:val="0078723E"/>
    <w:pPr>
      <w:widowControl w:val="0"/>
      <w:wordWrap w:val="0"/>
      <w:autoSpaceDE w:val="0"/>
      <w:autoSpaceDN w:val="0"/>
      <w:spacing w:before="0" w:after="0" w:line="480" w:lineRule="auto"/>
    </w:pPr>
    <w:rPr>
      <w:rFonts w:ascii="굴림" w:eastAsia="굴림"/>
      <w:szCs w:val="24"/>
      <w:lang w:val="x-none" w:eastAsia="x-none"/>
    </w:rPr>
  </w:style>
  <w:style w:type="character" w:customStyle="1" w:styleId="Chara">
    <w:name w:val="글자만 Char"/>
    <w:basedOn w:val="a1"/>
    <w:link w:val="afe"/>
    <w:rsid w:val="0078723E"/>
    <w:rPr>
      <w:rFonts w:ascii="굴림" w:eastAsia="굴림" w:hAnsi="Times New Roman" w:cs="Times New Roman"/>
      <w:kern w:val="0"/>
      <w:sz w:val="24"/>
      <w:szCs w:val="24"/>
      <w:lang w:val="x-none" w:eastAsia="x-none"/>
    </w:rPr>
  </w:style>
  <w:style w:type="character" w:customStyle="1" w:styleId="transtxt">
    <w:name w:val="trans_txt"/>
    <w:basedOn w:val="a1"/>
    <w:rsid w:val="0078723E"/>
  </w:style>
  <w:style w:type="character" w:customStyle="1" w:styleId="st1">
    <w:name w:val="st1"/>
    <w:basedOn w:val="a1"/>
    <w:rsid w:val="0078723E"/>
  </w:style>
  <w:style w:type="paragraph" w:styleId="aff">
    <w:name w:val="Revision"/>
    <w:hidden/>
    <w:uiPriority w:val="99"/>
    <w:semiHidden/>
    <w:rsid w:val="0078723E"/>
    <w:pPr>
      <w:spacing w:after="0" w:line="240" w:lineRule="auto"/>
      <w:jc w:val="left"/>
    </w:pPr>
    <w:rPr>
      <w:rFonts w:ascii="맑은 고딕" w:eastAsia="맑은 고딕" w:hAnsi="맑은 고딕" w:cs="맑은 고딕"/>
      <w:kern w:val="1"/>
      <w:lang w:eastAsia="ar-SA"/>
    </w:rPr>
  </w:style>
  <w:style w:type="paragraph" w:customStyle="1" w:styleId="EndNoteBibliographyTitle">
    <w:name w:val="EndNote Bibliography Title"/>
    <w:basedOn w:val="a0"/>
    <w:link w:val="EndNoteBibliographyTitleChar"/>
    <w:rsid w:val="0078723E"/>
    <w:pPr>
      <w:widowControl w:val="0"/>
      <w:suppressAutoHyphens/>
      <w:autoSpaceDE w:val="0"/>
      <w:spacing w:before="0" w:after="0"/>
      <w:jc w:val="center"/>
    </w:pPr>
    <w:rPr>
      <w:noProof/>
      <w:kern w:val="1"/>
      <w:lang w:val="x-none" w:eastAsia="ar-SA"/>
    </w:rPr>
  </w:style>
  <w:style w:type="character" w:customStyle="1" w:styleId="EndNoteBibliographyTitleChar">
    <w:name w:val="EndNote Bibliography Title Char"/>
    <w:link w:val="EndNoteBibliographyTitle"/>
    <w:rsid w:val="0078723E"/>
    <w:rPr>
      <w:rFonts w:ascii="Times New Roman" w:eastAsia="맑은 고딕" w:hAnsi="Times New Roman" w:cs="Times New Roman"/>
      <w:noProof/>
      <w:kern w:val="1"/>
      <w:sz w:val="24"/>
      <w:lang w:val="x-none" w:eastAsia="ar-SA"/>
    </w:rPr>
  </w:style>
  <w:style w:type="paragraph" w:customStyle="1" w:styleId="EndNoteBibliography">
    <w:name w:val="EndNote Bibliography"/>
    <w:basedOn w:val="a0"/>
    <w:link w:val="EndNoteBibliographyChar"/>
    <w:rsid w:val="0078723E"/>
    <w:pPr>
      <w:widowControl w:val="0"/>
      <w:suppressAutoHyphens/>
      <w:autoSpaceDE w:val="0"/>
      <w:spacing w:before="0" w:after="0" w:line="480" w:lineRule="auto"/>
    </w:pPr>
    <w:rPr>
      <w:noProof/>
      <w:kern w:val="1"/>
      <w:lang w:val="x-none" w:eastAsia="ar-SA"/>
    </w:rPr>
  </w:style>
  <w:style w:type="character" w:customStyle="1" w:styleId="EndNoteBibliographyChar">
    <w:name w:val="EndNote Bibliography Char"/>
    <w:link w:val="EndNoteBibliography"/>
    <w:rsid w:val="0078723E"/>
    <w:rPr>
      <w:rFonts w:ascii="Times New Roman" w:eastAsia="맑은 고딕" w:hAnsi="Times New Roman" w:cs="Times New Roman"/>
      <w:noProof/>
      <w:kern w:val="1"/>
      <w:sz w:val="24"/>
      <w:lang w:val="x-none" w:eastAsia="ar-SA"/>
    </w:rPr>
  </w:style>
  <w:style w:type="paragraph" w:customStyle="1" w:styleId="MS">
    <w:name w:val="MS바탕글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0">
    <w:name w:val="바탕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aff1">
    <w:name w:val="膜౉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styleId="aff2">
    <w:name w:val="Body Text"/>
    <w:basedOn w:val="a0"/>
    <w:link w:val="Charb"/>
    <w:uiPriority w:val="99"/>
    <w:semiHidden/>
    <w:unhideWhenUsed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300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Charb">
    <w:name w:val="본문 Char"/>
    <w:basedOn w:val="a1"/>
    <w:link w:val="aff2"/>
    <w:uiPriority w:val="99"/>
    <w:semiHidden/>
    <w:rsid w:val="0078723E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0">
    <w:name w:val="개요 1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200"/>
      <w:jc w:val="both"/>
      <w:textAlignment w:val="baseline"/>
      <w:outlineLvl w:val="0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20">
    <w:name w:val="개요 2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400"/>
      <w:jc w:val="both"/>
      <w:textAlignment w:val="baseline"/>
      <w:outlineLvl w:val="1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30">
    <w:name w:val="개요 3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600"/>
      <w:jc w:val="both"/>
      <w:textAlignment w:val="baseline"/>
      <w:outlineLvl w:val="2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40">
    <w:name w:val="개요 4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800"/>
      <w:jc w:val="both"/>
      <w:textAlignment w:val="baseline"/>
      <w:outlineLvl w:val="3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50">
    <w:name w:val="개요 5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000"/>
      <w:jc w:val="both"/>
      <w:textAlignment w:val="baseline"/>
      <w:outlineLvl w:val="4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6">
    <w:name w:val="개요 6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200"/>
      <w:jc w:val="both"/>
      <w:textAlignment w:val="baseline"/>
      <w:outlineLvl w:val="5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7">
    <w:name w:val="개요 7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ind w:left="1400"/>
      <w:jc w:val="both"/>
      <w:textAlignment w:val="baseline"/>
      <w:outlineLvl w:val="6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aff3">
    <w:name w:val="쪽 번호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함초롬돋움" w:eastAsia="굴림" w:hAnsi="굴림" w:cs="굴림"/>
      <w:color w:val="000000"/>
      <w:sz w:val="20"/>
      <w:szCs w:val="20"/>
      <w:lang w:eastAsia="ko-KR"/>
    </w:rPr>
  </w:style>
  <w:style w:type="paragraph" w:customStyle="1" w:styleId="aff4">
    <w:name w:val="머리말"/>
    <w:basedOn w:val="a0"/>
    <w:rsid w:val="0078723E"/>
    <w:pPr>
      <w:widowControl w:val="0"/>
      <w:autoSpaceDE w:val="0"/>
      <w:autoSpaceDN w:val="0"/>
      <w:snapToGrid w:val="0"/>
      <w:spacing w:before="0" w:after="0" w:line="360" w:lineRule="auto"/>
      <w:jc w:val="both"/>
      <w:textAlignment w:val="baseline"/>
    </w:pPr>
    <w:rPr>
      <w:rFonts w:ascii="함초롬돋움" w:eastAsia="굴림" w:hAnsi="굴림" w:cs="굴림"/>
      <w:color w:val="000000"/>
      <w:sz w:val="18"/>
      <w:szCs w:val="18"/>
      <w:lang w:eastAsia="ko-KR"/>
    </w:rPr>
  </w:style>
  <w:style w:type="paragraph" w:customStyle="1" w:styleId="aff5">
    <w:name w:val="각주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12" w:lineRule="auto"/>
      <w:ind w:left="524" w:hanging="262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customStyle="1" w:styleId="aff6">
    <w:name w:val="미주"/>
    <w:basedOn w:val="a0"/>
    <w:rsid w:val="0078723E"/>
    <w:pPr>
      <w:widowControl w:val="0"/>
      <w:wordWrap w:val="0"/>
      <w:autoSpaceDE w:val="0"/>
      <w:autoSpaceDN w:val="0"/>
      <w:snapToGrid w:val="0"/>
      <w:spacing w:before="0" w:after="0" w:line="312" w:lineRule="auto"/>
      <w:ind w:left="524" w:hanging="262"/>
      <w:jc w:val="both"/>
      <w:textAlignment w:val="baseline"/>
    </w:pPr>
    <w:rPr>
      <w:rFonts w:ascii="함초롬바탕" w:eastAsia="굴림" w:hAnsi="굴림" w:cs="굴림"/>
      <w:color w:val="000000"/>
      <w:sz w:val="18"/>
      <w:szCs w:val="18"/>
      <w:lang w:eastAsia="ko-KR"/>
    </w:rPr>
  </w:style>
  <w:style w:type="paragraph" w:customStyle="1" w:styleId="aff7">
    <w:name w:val="메모"/>
    <w:basedOn w:val="a0"/>
    <w:rsid w:val="0078723E"/>
    <w:pPr>
      <w:widowControl w:val="0"/>
      <w:wordWrap w:val="0"/>
      <w:autoSpaceDE w:val="0"/>
      <w:autoSpaceDN w:val="0"/>
      <w:spacing w:before="0" w:after="0" w:line="312" w:lineRule="auto"/>
      <w:jc w:val="both"/>
      <w:textAlignment w:val="baseline"/>
    </w:pPr>
    <w:rPr>
      <w:rFonts w:ascii="함초롬돋움" w:eastAsia="굴림" w:hAnsi="굴림" w:cs="굴림"/>
      <w:color w:val="000000"/>
      <w:spacing w:val="-10"/>
      <w:sz w:val="18"/>
      <w:szCs w:val="18"/>
      <w:lang w:eastAsia="ko-KR"/>
    </w:rPr>
  </w:style>
  <w:style w:type="paragraph" w:customStyle="1" w:styleId="11">
    <w:name w:val="바탕글11"/>
    <w:basedOn w:val="a0"/>
    <w:rsid w:val="0078723E"/>
    <w:pPr>
      <w:widowControl w:val="0"/>
      <w:wordWrap w:val="0"/>
      <w:autoSpaceDE w:val="0"/>
      <w:autoSpaceDN w:val="0"/>
      <w:spacing w:before="0" w:after="0"/>
      <w:jc w:val="both"/>
      <w:textAlignment w:val="baseline"/>
    </w:pPr>
    <w:rPr>
      <w:rFonts w:ascii="맑은 고딕" w:eastAsia="굴림" w:hAnsi="굴림" w:cs="굴림"/>
      <w:color w:val="000000"/>
      <w:sz w:val="20"/>
      <w:szCs w:val="20"/>
      <w:lang w:eastAsia="ko-KR"/>
    </w:rPr>
  </w:style>
  <w:style w:type="paragraph" w:customStyle="1" w:styleId="aff8">
    <w:name w:val="␈谀嬘Ҩ쿨ా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9">
    <w:name w:val="阀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affa">
    <w:name w:val="椀谀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TimesNewRoman">
    <w:name w:val="Times New Roman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92">
    <w:name w:val="92"/>
    <w:basedOn w:val="a0"/>
    <w:rsid w:val="0078723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pple-converted-space">
    <w:name w:val="apple-converted-space"/>
    <w:rsid w:val="0078723E"/>
  </w:style>
  <w:style w:type="character" w:customStyle="1" w:styleId="Char7">
    <w:name w:val="일반 (웹) Char"/>
    <w:link w:val="af8"/>
    <w:uiPriority w:val="99"/>
    <w:rsid w:val="0078723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numbering" w:customStyle="1" w:styleId="12">
    <w:name w:val="목록 없음1"/>
    <w:next w:val="a3"/>
    <w:uiPriority w:val="99"/>
    <w:semiHidden/>
    <w:unhideWhenUsed/>
    <w:rsid w:val="00787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84B438-F418-4051-B4CA-75482BA151B2}"/>
</file>

<file path=customXml/itemProps2.xml><?xml version="1.0" encoding="utf-8"?>
<ds:datastoreItem xmlns:ds="http://schemas.openxmlformats.org/officeDocument/2006/customXml" ds:itemID="{A6EAF89C-1BF0-4AE8-A32A-66DC43F42C35}"/>
</file>

<file path=customXml/itemProps3.xml><?xml version="1.0" encoding="utf-8"?>
<ds:datastoreItem xmlns:ds="http://schemas.openxmlformats.org/officeDocument/2006/customXml" ds:itemID="{4FD26C11-D6C2-48EB-89A7-3EB73D9F1E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9-11T11:10:00Z</dcterms:created>
  <dcterms:modified xsi:type="dcterms:W3CDTF">2017-09-1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